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44" w:type="dxa"/>
        <w:tblInd w:w="-72" w:type="dxa"/>
        <w:tblLook w:val="04A0" w:firstRow="1" w:lastRow="0" w:firstColumn="1" w:lastColumn="0" w:noHBand="0" w:noVBand="1"/>
      </w:tblPr>
      <w:tblGrid>
        <w:gridCol w:w="2880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4924C5" w:rsidTr="00A569A5">
        <w:tc>
          <w:tcPr>
            <w:tcW w:w="2880" w:type="dxa"/>
            <w:vMerge w:val="restart"/>
            <w:vAlign w:val="bottom"/>
          </w:tcPr>
          <w:p w:rsidR="004924C5" w:rsidRPr="00780832" w:rsidRDefault="004924C5" w:rsidP="00342120">
            <w:pPr>
              <w:rPr>
                <w:b/>
              </w:rPr>
            </w:pPr>
            <w:bookmarkStart w:id="0" w:name="_GoBack"/>
            <w:bookmarkEnd w:id="0"/>
            <w:r w:rsidRPr="00780832">
              <w:rPr>
                <w:b/>
              </w:rPr>
              <w:t>Year</w:t>
            </w:r>
          </w:p>
        </w:tc>
        <w:tc>
          <w:tcPr>
            <w:tcW w:w="5184" w:type="dxa"/>
            <w:gridSpan w:val="4"/>
            <w:vAlign w:val="center"/>
          </w:tcPr>
          <w:p w:rsidR="004924C5" w:rsidRPr="00780832" w:rsidRDefault="004924C5" w:rsidP="00292B2F">
            <w:pPr>
              <w:jc w:val="center"/>
              <w:rPr>
                <w:b/>
              </w:rPr>
            </w:pPr>
            <w:r w:rsidRPr="00780832">
              <w:rPr>
                <w:b/>
              </w:rPr>
              <w:t>Region</w:t>
            </w:r>
          </w:p>
        </w:tc>
        <w:tc>
          <w:tcPr>
            <w:tcW w:w="1296" w:type="dxa"/>
            <w:vMerge w:val="restart"/>
            <w:vAlign w:val="bottom"/>
          </w:tcPr>
          <w:p w:rsidR="004924C5" w:rsidRPr="00780832" w:rsidRDefault="004924C5" w:rsidP="00477C43">
            <w:pPr>
              <w:jc w:val="center"/>
              <w:rPr>
                <w:b/>
              </w:rPr>
            </w:pPr>
            <w:r w:rsidRPr="00780832">
              <w:rPr>
                <w:b/>
              </w:rPr>
              <w:t>Age 12-17</w:t>
            </w:r>
          </w:p>
        </w:tc>
        <w:tc>
          <w:tcPr>
            <w:tcW w:w="1296" w:type="dxa"/>
            <w:vMerge w:val="restart"/>
            <w:vAlign w:val="bottom"/>
          </w:tcPr>
          <w:p w:rsidR="004924C5" w:rsidRPr="00780832" w:rsidRDefault="004924C5" w:rsidP="00477C43">
            <w:pPr>
              <w:jc w:val="center"/>
              <w:rPr>
                <w:b/>
              </w:rPr>
            </w:pPr>
            <w:r w:rsidRPr="00780832">
              <w:rPr>
                <w:b/>
              </w:rPr>
              <w:t>Age 18-25</w:t>
            </w:r>
          </w:p>
        </w:tc>
        <w:tc>
          <w:tcPr>
            <w:tcW w:w="1296" w:type="dxa"/>
            <w:vMerge w:val="restart"/>
            <w:vAlign w:val="bottom"/>
          </w:tcPr>
          <w:p w:rsidR="004924C5" w:rsidRPr="00780832" w:rsidRDefault="004924C5" w:rsidP="00477C43">
            <w:pPr>
              <w:jc w:val="center"/>
              <w:rPr>
                <w:b/>
              </w:rPr>
            </w:pPr>
            <w:r w:rsidRPr="00780832">
              <w:rPr>
                <w:b/>
              </w:rPr>
              <w:t>Age 26+</w:t>
            </w:r>
          </w:p>
        </w:tc>
        <w:tc>
          <w:tcPr>
            <w:tcW w:w="1296" w:type="dxa"/>
            <w:vMerge w:val="restart"/>
            <w:vAlign w:val="bottom"/>
          </w:tcPr>
          <w:p w:rsidR="004924C5" w:rsidRPr="00780832" w:rsidRDefault="004924C5" w:rsidP="00477C43">
            <w:pPr>
              <w:jc w:val="center"/>
              <w:rPr>
                <w:b/>
              </w:rPr>
            </w:pPr>
            <w:r w:rsidRPr="00780832">
              <w:rPr>
                <w:b/>
              </w:rPr>
              <w:t>Male</w:t>
            </w:r>
          </w:p>
        </w:tc>
        <w:tc>
          <w:tcPr>
            <w:tcW w:w="1296" w:type="dxa"/>
            <w:vMerge w:val="restart"/>
            <w:vAlign w:val="bottom"/>
          </w:tcPr>
          <w:p w:rsidR="004924C5" w:rsidRPr="00780832" w:rsidRDefault="004924C5" w:rsidP="00477C43">
            <w:pPr>
              <w:jc w:val="center"/>
              <w:rPr>
                <w:b/>
              </w:rPr>
            </w:pPr>
            <w:r w:rsidRPr="00780832">
              <w:rPr>
                <w:b/>
              </w:rPr>
              <w:t>Female</w:t>
            </w:r>
          </w:p>
        </w:tc>
      </w:tr>
      <w:tr w:rsidR="00477C43" w:rsidTr="004924C5"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77C43" w:rsidRPr="00780832" w:rsidRDefault="00477C43" w:rsidP="00292B2F">
            <w:pPr>
              <w:jc w:val="center"/>
              <w:rPr>
                <w:b/>
              </w:rPr>
            </w:pPr>
            <w:r w:rsidRPr="00780832">
              <w:rPr>
                <w:b/>
              </w:rPr>
              <w:t>Northeas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77C43" w:rsidRPr="00780832" w:rsidRDefault="00477C43" w:rsidP="00292B2F">
            <w:pPr>
              <w:jc w:val="center"/>
              <w:rPr>
                <w:b/>
              </w:rPr>
            </w:pPr>
            <w:r w:rsidRPr="00780832">
              <w:rPr>
                <w:b/>
              </w:rPr>
              <w:t>Midwest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77C43" w:rsidRPr="00780832" w:rsidRDefault="00477C43" w:rsidP="00292B2F">
            <w:pPr>
              <w:jc w:val="center"/>
              <w:rPr>
                <w:b/>
              </w:rPr>
            </w:pPr>
            <w:r w:rsidRPr="00780832">
              <w:rPr>
                <w:b/>
              </w:rPr>
              <w:t>South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477C43" w:rsidRPr="00780832" w:rsidRDefault="00477C43" w:rsidP="00292B2F">
            <w:pPr>
              <w:jc w:val="center"/>
              <w:rPr>
                <w:b/>
              </w:rPr>
            </w:pPr>
            <w:r w:rsidRPr="00780832">
              <w:rPr>
                <w:b/>
              </w:rPr>
              <w:t>West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342120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49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2,58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53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97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6,23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7,21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7,13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9,45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41,128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342120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70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18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90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34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3,65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3,27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1,19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2,76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5,360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342120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5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80.0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9.9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7.3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9.9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5.1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5.8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7.0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9.99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73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2,66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7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50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5,38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7,25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8,98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40,0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41,623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65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99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61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5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2,69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2,9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2,14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2,62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5,157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2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8.5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8.38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5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9.5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3.4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4.6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5.7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8.96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67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2,9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8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55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5,1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7,4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9,42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40,19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41,779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52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88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80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5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2,30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3,07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22,37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2,69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35,063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1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7.6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8.6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38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8.5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83.8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4.2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5.4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5E5BF7" w:rsidP="00292B2F">
            <w:pPr>
              <w:jc w:val="center"/>
            </w:pPr>
            <w:r>
              <w:t>78.46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99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3,54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4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85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25,84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27,33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30,62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41,05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42,751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7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15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81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6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22,56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22,76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763157" w:rsidP="00292B2F">
            <w:pPr>
              <w:jc w:val="center"/>
            </w:pPr>
            <w:r>
              <w:t>22,97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2,78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5,521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3.6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4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7.1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4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87.1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83.0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73.5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74.4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77.80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2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3,76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84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2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6,70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7,3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1,02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41,83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43,201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49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B429FC">
            <w:pPr>
              <w:jc w:val="center"/>
            </w:pPr>
            <w:r>
              <w:t>18,98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8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47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91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15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73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2,69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5,106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1.9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3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1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3.6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5.4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0.9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1.5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2.4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5.92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48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15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73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4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6,19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8,08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1,49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42,28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43,494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64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11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68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43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47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40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22,98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2,80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16F67" w:rsidP="00292B2F">
            <w:pPr>
              <w:jc w:val="center"/>
            </w:pPr>
            <w:r>
              <w:t>35,068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1.6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4.3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7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2.5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5.3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9.7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1.4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2.0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5.69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33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38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64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07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6,5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9,09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0,84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2,46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3,975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59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31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87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95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2,55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3,46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2,70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3,12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5,616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2.48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4.9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5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2.2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4.7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0.6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2.0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2.3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6.37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50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3,82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56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53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6,37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8,44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0,6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2,0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3,421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77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13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97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81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2,64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3,24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2,8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3,28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5,418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3.4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5.9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7.3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4.5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5.73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81.7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3.3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4.2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77.07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1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6,78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13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5,59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47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5,90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8,164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0,925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1,78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43,215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0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30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0,76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71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1,99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3,02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2,78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32,82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34,978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2.8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4.8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2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3.17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84.6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81.20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2.14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3.1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5.94%</w:t>
            </w:r>
          </w:p>
        </w:tc>
      </w:tr>
      <w:tr w:rsidR="00477C43" w:rsidTr="004924C5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Pr="00780832" w:rsidRDefault="00477C43" w:rsidP="00342120">
            <w:pPr>
              <w:rPr>
                <w:b/>
              </w:rPr>
            </w:pPr>
            <w:r w:rsidRPr="00780832">
              <w:rPr>
                <w:b/>
              </w:rPr>
              <w:t>201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477C43" w:rsidP="00292B2F">
            <w:pPr>
              <w:jc w:val="center"/>
            </w:pP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Selected Person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7,25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4,57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8,122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8,59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7,91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28,58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D81833" w:rsidP="00292B2F">
            <w:pPr>
              <w:jc w:val="center"/>
            </w:pPr>
            <w:r>
              <w:t>32,03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43,436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45,100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Completed Interview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3,09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9,258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22,980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14,781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3,54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3,083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23,477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33,779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36,330</w:t>
            </w:r>
          </w:p>
        </w:tc>
      </w:tr>
      <w:tr w:rsidR="00477C43" w:rsidTr="004924C5"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C4248E">
            <w:r>
              <w:t xml:space="preserve">    Weighted Response Rat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69.8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3.92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6.88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7C43" w:rsidRDefault="00477C43" w:rsidP="00292B2F">
            <w:pPr>
              <w:jc w:val="center"/>
            </w:pPr>
            <w:r>
              <w:t>74.41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84.95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80.48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1.96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2.49%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7C43" w:rsidRDefault="00B14E3E" w:rsidP="00292B2F">
            <w:pPr>
              <w:jc w:val="center"/>
            </w:pPr>
            <w:r>
              <w:t>76.14%</w:t>
            </w:r>
          </w:p>
        </w:tc>
      </w:tr>
    </w:tbl>
    <w:p w:rsidR="002740B0" w:rsidRDefault="002740B0" w:rsidP="00FE3CAD"/>
    <w:sectPr w:rsidR="002740B0" w:rsidSect="00AC03E9">
      <w:pgSz w:w="15840" w:h="12240" w:orient="landscape"/>
      <w:pgMar w:top="180" w:right="1440" w:bottom="547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09C"/>
    <w:rsid w:val="0003664A"/>
    <w:rsid w:val="000567EB"/>
    <w:rsid w:val="000C12AC"/>
    <w:rsid w:val="0015287B"/>
    <w:rsid w:val="00167F07"/>
    <w:rsid w:val="002740B0"/>
    <w:rsid w:val="00292B2F"/>
    <w:rsid w:val="00342120"/>
    <w:rsid w:val="003F3491"/>
    <w:rsid w:val="00416F67"/>
    <w:rsid w:val="00477C43"/>
    <w:rsid w:val="004924C5"/>
    <w:rsid w:val="004F7E19"/>
    <w:rsid w:val="00552E82"/>
    <w:rsid w:val="005E5BF7"/>
    <w:rsid w:val="00635005"/>
    <w:rsid w:val="00763157"/>
    <w:rsid w:val="0077609C"/>
    <w:rsid w:val="00780832"/>
    <w:rsid w:val="00845FBA"/>
    <w:rsid w:val="0097451E"/>
    <w:rsid w:val="00AC03E9"/>
    <w:rsid w:val="00B14E3E"/>
    <w:rsid w:val="00B429FC"/>
    <w:rsid w:val="00B550D8"/>
    <w:rsid w:val="00BB23B5"/>
    <w:rsid w:val="00C12260"/>
    <w:rsid w:val="00D02F51"/>
    <w:rsid w:val="00D81833"/>
    <w:rsid w:val="00F247F0"/>
    <w:rsid w:val="00F33C01"/>
    <w:rsid w:val="00FD50DC"/>
    <w:rsid w:val="00FE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09C"/>
  </w:style>
  <w:style w:type="table" w:styleId="TableGrid">
    <w:name w:val="Table Grid"/>
    <w:basedOn w:val="TableNormal"/>
    <w:uiPriority w:val="59"/>
    <w:rsid w:val="00292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0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609C"/>
  </w:style>
  <w:style w:type="table" w:styleId="TableGrid">
    <w:name w:val="Table Grid"/>
    <w:basedOn w:val="TableNormal"/>
    <w:uiPriority w:val="59"/>
    <w:rsid w:val="00292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bbie</dc:creator>
  <cp:lastModifiedBy>Gubbie</cp:lastModifiedBy>
  <cp:revision>2</cp:revision>
  <dcterms:created xsi:type="dcterms:W3CDTF">2017-03-22T18:41:00Z</dcterms:created>
  <dcterms:modified xsi:type="dcterms:W3CDTF">2017-03-22T18:41:00Z</dcterms:modified>
</cp:coreProperties>
</file>